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706" w:rsidRPr="00C63170" w:rsidRDefault="00BC6706" w:rsidP="00BC6706">
      <w:pPr>
        <w:spacing w:before="0" w:after="0" w:line="360" w:lineRule="auto"/>
        <w:contextualSpacing/>
        <w:jc w:val="left"/>
        <w:rPr>
          <w:szCs w:val="24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4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9</w:t>
      </w:r>
    </w:p>
    <w:tbl>
      <w:tblPr>
        <w:tblW w:w="0" w:type="auto"/>
        <w:jc w:val="center"/>
        <w:tblInd w:w="-207" w:type="dxa"/>
        <w:tblLook w:val="04A0"/>
      </w:tblPr>
      <w:tblGrid>
        <w:gridCol w:w="752"/>
        <w:gridCol w:w="691"/>
        <w:gridCol w:w="1165"/>
        <w:gridCol w:w="676"/>
        <w:gridCol w:w="1209"/>
        <w:gridCol w:w="691"/>
        <w:gridCol w:w="1311"/>
        <w:gridCol w:w="764"/>
        <w:gridCol w:w="1311"/>
      </w:tblGrid>
      <w:tr w:rsidR="00BC6706" w:rsidRPr="00C63170" w:rsidTr="00C00D18">
        <w:trPr>
          <w:trHeight w:val="300"/>
          <w:jc w:val="center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2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9993, 1.005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2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190, 1.226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0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200, 1.22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9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70, 1.5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57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540, 1.86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38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380, 1.239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98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40, 2.0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14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5090, 2.5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58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580, 1.258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99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40, 2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198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1910, 3.2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79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790, 1.28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97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920, 3.0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01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8940, 3.9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01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010, 1.302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1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70, 3.5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6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642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6360, 4.64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25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260, 1.326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2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70, 4.0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10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020, 5.41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51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510, 1.352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950, 4.5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07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1980, 6.21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79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790, 1.38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3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70, 5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52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0410, 7.06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09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090, 1.41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1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950, 5.5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30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9200, 7.94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41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410, 1.442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910, 6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8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862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8440, 8.8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760, 1.478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493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4880, 6.49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8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836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8250, 9.84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14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140, 1.515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0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9960, 7.0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7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000, 10.9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8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580, 1.559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95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900, 7.50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33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0200, 12.0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5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050, 1.606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96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9880, 8.0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2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268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2500, 13.2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59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580, 1.66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497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4890, 8.5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33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100, 14.6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2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210, 1.723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57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8780, 9.03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4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-0.0046, 0.01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814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4100, 21.2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16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630, 2.47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4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252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0620, 9.44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26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61, 0.04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9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798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9.7400, 31.8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0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970, 3.709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76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2580, 8.89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42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109, 0.17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8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5.403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7.5400, 63.2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750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6160, 7.885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139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8750, 8.4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94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682, 0.22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7.058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0.7800, 73.3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459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770, 9.442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23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7030, 8.14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22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010, 0.24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5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2.627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7.5900, 77.6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319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5170, 10.12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772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6260, 7.9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45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307, 0.25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6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6.527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3.3400, 79.7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3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20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3520, 10.49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1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838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5710, 8.1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378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117, 0.26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9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4.928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9.0200, 80.8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767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8810, 10.65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601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5300, 7.67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68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621, 0.27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9.3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0.433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8.9300, 81.9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00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3100, 10.89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63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870, 7.6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79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724, 0.28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4.3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1.384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9.8500, 82.9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781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4800, 11.08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7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16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630, 7.5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90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856, 0.29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0.8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2.411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1.3600, 83.4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74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7600, 11.19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4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3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620, 7.54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98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943, 0.30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8.5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2.723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1.9400, 83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30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8700, 11.19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62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350, 7.4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08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059, 0.31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6.5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3.566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3.0800, 84.0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201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1000, 11.31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7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40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150, 7.46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17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147, 0.31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3.9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020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3.6000, 84.4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294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2000, 11.39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4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40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250, 7.45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23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218, 0.32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9.8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014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3.7500, 84.2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2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292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2300, 11.35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6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94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910, 7.39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83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824, 0.38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2.9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832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7900, 84.8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8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72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4600, 11.48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7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60, 7.38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31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312, 0.43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3.5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284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200, 84.9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96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4900, 11.50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6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60, 7.38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719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716, 0.47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3.7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40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300, 84.9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99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000, 11.50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51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50, 7.38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072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069, 0.50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3.9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54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500, 84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3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000, 11.50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40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40, 7.38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30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6303, 0.63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3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65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600, 84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3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66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100, 11.5100]</w:t>
            </w:r>
          </w:p>
        </w:tc>
      </w:tr>
      <w:tr w:rsidR="00BC6706" w:rsidRPr="00C63170" w:rsidTr="00C00D18">
        <w:trPr>
          <w:trHeight w:val="300"/>
          <w:jc w:val="center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37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40, 7.38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04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7043, 0.70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5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665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700, 84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36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73</w:t>
            </w:r>
          </w:p>
          <w:p w:rsidR="00BC6706" w:rsidRPr="00C63170" w:rsidRDefault="00BC6706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100, 11.5100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C6706"/>
    <w:rsid w:val="002C3D97"/>
    <w:rsid w:val="00BC6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706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4268</Characters>
  <Application>Microsoft Office Word</Application>
  <DocSecurity>0</DocSecurity>
  <Lines>35</Lines>
  <Paragraphs>10</Paragraphs>
  <ScaleCrop>false</ScaleCrop>
  <Company>Microsoft</Company>
  <LinksUpToDate>false</LinksUpToDate>
  <CharactersWithSpaces>5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12:00Z</dcterms:created>
  <dcterms:modified xsi:type="dcterms:W3CDTF">2013-02-21T03:12:00Z</dcterms:modified>
</cp:coreProperties>
</file>